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521986517"/>
    <w:bookmarkEnd w:id="0"/>
    <w:p w:rsidR="00FF0042" w:rsidRDefault="002765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1476" w:dyaOrig="85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8.2pt;height:389.4pt" o:ole="">
            <v:imagedata r:id="rId6" o:title=""/>
          </v:shape>
          <o:OLEObject Type="Embed" ProgID="Excel.Sheet.12" ShapeID="_x0000_i1025" DrawAspect="Content" ObjectID="_1526416996" r:id="rId7"/>
        </w:object>
      </w:r>
    </w:p>
    <w:p w:rsidR="00FF0042" w:rsidRDefault="00FF00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9C5257">
        <w:rPr>
          <w:rFonts w:ascii="Times New Roman" w:hAnsi="Times New Roman" w:cs="Times New Roman"/>
          <w:sz w:val="24"/>
          <w:szCs w:val="24"/>
        </w:rPr>
        <w:t>3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944BF">
        <w:rPr>
          <w:rFonts w:ascii="Times New Roman" w:hAnsi="Times New Roman" w:cs="Times New Roman"/>
          <w:sz w:val="22"/>
        </w:rPr>
        <w:t xml:space="preserve">Characteristics of </w:t>
      </w:r>
      <w:r w:rsidR="00D30CE8" w:rsidRPr="00E944BF">
        <w:rPr>
          <w:rFonts w:ascii="Times New Roman" w:hAnsi="Times New Roman" w:cs="Times New Roman" w:hint="eastAsia"/>
          <w:sz w:val="22"/>
        </w:rPr>
        <w:t>breast</w:t>
      </w:r>
      <w:r w:rsidR="00D30CE8" w:rsidRPr="00E944BF">
        <w:rPr>
          <w:rFonts w:ascii="Times New Roman" w:hAnsi="Times New Roman" w:cs="Times New Roman"/>
          <w:sz w:val="22"/>
        </w:rPr>
        <w:t xml:space="preserve"> cancer tissues</w:t>
      </w:r>
      <w:r w:rsidRPr="00E944BF">
        <w:rPr>
          <w:rFonts w:ascii="Times New Roman" w:hAnsi="Times New Roman" w:cs="Times New Roman"/>
          <w:sz w:val="22"/>
        </w:rPr>
        <w:t xml:space="preserve"> in TMA</w:t>
      </w:r>
      <w:r w:rsidR="0027653E" w:rsidRPr="00E944BF">
        <w:rPr>
          <w:rFonts w:ascii="Times New Roman" w:hAnsi="Times New Roman" w:cs="Times New Roman"/>
          <w:sz w:val="22"/>
        </w:rPr>
        <w:t>.</w:t>
      </w:r>
    </w:p>
    <w:bookmarkStart w:id="2" w:name="_MON_1521986543"/>
    <w:bookmarkEnd w:id="2"/>
    <w:p w:rsidR="0002703C" w:rsidRPr="0027653E" w:rsidRDefault="0027653E" w:rsidP="002765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object w:dxaOrig="12056" w:dyaOrig="8557">
          <v:shape id="_x0000_i1026" type="#_x0000_t75" style="width:692.4pt;height:384.6pt" o:ole="">
            <v:imagedata r:id="rId8" o:title=""/>
          </v:shape>
          <o:OLEObject Type="Embed" ProgID="Excel.Sheet.12" ShapeID="_x0000_i1026" DrawAspect="Content" ObjectID="_1526416997" r:id="rId9"/>
        </w:object>
      </w:r>
      <w:r w:rsidRPr="0027653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Pr="00E944BF">
        <w:rPr>
          <w:rFonts w:ascii="Times New Roman" w:hAnsi="Times New Roman" w:cs="Times New Roman"/>
          <w:sz w:val="22"/>
        </w:rPr>
        <w:t xml:space="preserve">Characteristics of </w:t>
      </w:r>
      <w:r w:rsidR="00D30CE8" w:rsidRPr="00E944BF">
        <w:rPr>
          <w:rFonts w:ascii="Times New Roman" w:hAnsi="Times New Roman" w:cs="Times New Roman"/>
          <w:sz w:val="22"/>
        </w:rPr>
        <w:t>breast cancer tissues</w:t>
      </w:r>
      <w:r w:rsidRPr="00E944BF">
        <w:rPr>
          <w:rFonts w:ascii="Times New Roman" w:hAnsi="Times New Roman" w:cs="Times New Roman"/>
          <w:sz w:val="22"/>
        </w:rPr>
        <w:t xml:space="preserve"> in TMA.</w:t>
      </w:r>
    </w:p>
    <w:sectPr w:rsidR="0002703C" w:rsidRPr="0027653E" w:rsidSect="00244F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1EE9" w:rsidRDefault="007E1EE9" w:rsidP="005C58CC">
      <w:r>
        <w:separator/>
      </w:r>
    </w:p>
  </w:endnote>
  <w:endnote w:type="continuationSeparator" w:id="0">
    <w:p w:rsidR="007E1EE9" w:rsidRDefault="007E1EE9" w:rsidP="005C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1EE9" w:rsidRDefault="007E1EE9" w:rsidP="005C58CC">
      <w:r>
        <w:separator/>
      </w:r>
    </w:p>
  </w:footnote>
  <w:footnote w:type="continuationSeparator" w:id="0">
    <w:p w:rsidR="007E1EE9" w:rsidRDefault="007E1EE9" w:rsidP="005C5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BE2"/>
    <w:rsid w:val="0002703C"/>
    <w:rsid w:val="00222958"/>
    <w:rsid w:val="00244FB4"/>
    <w:rsid w:val="00257C9D"/>
    <w:rsid w:val="0027653E"/>
    <w:rsid w:val="00287068"/>
    <w:rsid w:val="00374BE2"/>
    <w:rsid w:val="005C58CC"/>
    <w:rsid w:val="00626AF3"/>
    <w:rsid w:val="00725DCE"/>
    <w:rsid w:val="007E1EE9"/>
    <w:rsid w:val="00990E2C"/>
    <w:rsid w:val="009C5257"/>
    <w:rsid w:val="00D30CE8"/>
    <w:rsid w:val="00E944BF"/>
    <w:rsid w:val="00FF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3B79B3-396D-4929-A554-8FCB6364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___2.xlsx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Qian Zhao</cp:lastModifiedBy>
  <cp:revision>9</cp:revision>
  <dcterms:created xsi:type="dcterms:W3CDTF">2016-04-12T08:13:00Z</dcterms:created>
  <dcterms:modified xsi:type="dcterms:W3CDTF">2016-06-02T15:57:00Z</dcterms:modified>
</cp:coreProperties>
</file>